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DBE36B">
      <w:pPr>
        <w:rPr>
          <w:rFonts w:ascii="Times New Roman" w:hAnsi="Times New Roman"/>
          <w:b/>
          <w:kern w:val="0"/>
          <w:sz w:val="24"/>
          <w:szCs w:val="24"/>
        </w:rPr>
      </w:pPr>
      <w:r>
        <w:rPr>
          <w:rStyle w:val="6"/>
          <w:rFonts w:hint="eastAsia" w:ascii="Times New Roman" w:hAnsi="Times New Roman"/>
          <w:b/>
          <w:bCs/>
          <w:sz w:val="28"/>
          <w:szCs w:val="28"/>
        </w:rPr>
        <w:t>Post-marketing drug safety surveillance</w:t>
      </w:r>
      <w:r>
        <w:rPr>
          <w:rStyle w:val="6"/>
          <w:rFonts w:hint="eastAsia" w:ascii="Times New Roman" w:hAnsi="Times New Roman" w:eastAsia="宋体"/>
          <w:b/>
          <w:bCs/>
          <w:sz w:val="28"/>
          <w:szCs w:val="28"/>
        </w:rPr>
        <w:t xml:space="preserve"> of </w:t>
      </w:r>
      <w:r>
        <w:rPr>
          <w:rStyle w:val="6"/>
          <w:rFonts w:hint="eastAsia" w:ascii="Times New Roman" w:hAnsi="Times New Roman" w:cs="Times New Roman"/>
          <w:b/>
          <w:bCs/>
          <w:sz w:val="28"/>
          <w:szCs w:val="28"/>
        </w:rPr>
        <w:t>E</w:t>
      </w:r>
      <w:r>
        <w:rPr>
          <w:rStyle w:val="6"/>
          <w:rFonts w:ascii="Times New Roman" w:hAnsi="Times New Roman" w:cs="Times New Roman"/>
          <w:b/>
          <w:bCs/>
          <w:sz w:val="28"/>
          <w:szCs w:val="28"/>
        </w:rPr>
        <w:t xml:space="preserve">nfortumab </w:t>
      </w:r>
      <w:r>
        <w:rPr>
          <w:rStyle w:val="6"/>
          <w:rFonts w:hint="eastAsia" w:ascii="Times New Roman" w:hAnsi="Times New Roman" w:cs="Times New Roman"/>
          <w:b/>
          <w:bCs/>
          <w:sz w:val="28"/>
          <w:szCs w:val="28"/>
        </w:rPr>
        <w:t>V</w:t>
      </w:r>
      <w:r>
        <w:rPr>
          <w:rStyle w:val="6"/>
          <w:rFonts w:ascii="Times New Roman" w:hAnsi="Times New Roman" w:cs="Times New Roman"/>
          <w:b/>
          <w:bCs/>
          <w:sz w:val="28"/>
          <w:szCs w:val="28"/>
        </w:rPr>
        <w:t>edotin</w:t>
      </w:r>
      <w:r>
        <w:rPr>
          <w:rStyle w:val="6"/>
          <w:rFonts w:hint="eastAsia" w:ascii="Times New Roman" w:hAnsi="Times New Roman" w:eastAsia="宋体"/>
          <w:b/>
          <w:bCs/>
          <w:sz w:val="28"/>
          <w:szCs w:val="28"/>
        </w:rPr>
        <w:t>:</w:t>
      </w:r>
      <w:r>
        <w:rPr>
          <w:rStyle w:val="6"/>
          <w:rFonts w:ascii="Times New Roman" w:hAnsi="Times New Roman" w:eastAsia="宋体"/>
          <w:b/>
          <w:bCs/>
          <w:sz w:val="28"/>
          <w:szCs w:val="28"/>
        </w:rPr>
        <w:t xml:space="preserve"> </w:t>
      </w:r>
      <w:r>
        <w:rPr>
          <w:rStyle w:val="6"/>
          <w:rFonts w:hint="eastAsia" w:ascii="Times New Roman" w:hAnsi="Times New Roman"/>
          <w:b/>
          <w:bCs/>
          <w:sz w:val="28"/>
          <w:szCs w:val="28"/>
        </w:rPr>
        <w:t>An observation,pharmacovigilance study based on real-world database</w:t>
      </w:r>
    </w:p>
    <w:p w14:paraId="48CEC953">
      <w:pPr>
        <w:widowControl/>
        <w:spacing w:line="360" w:lineRule="auto"/>
        <w:jc w:val="both"/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Supplementary </w:t>
      </w: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t>material</w:t>
      </w:r>
    </w:p>
    <w:p w14:paraId="651B2A59">
      <w:pPr>
        <w:pStyle w:val="5"/>
        <w:spacing w:after="0" w:line="360" w:lineRule="auto"/>
        <w:jc w:val="left"/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lang w:val="en-US" w:bidi="ar"/>
        </w:rPr>
      </w:pPr>
      <w:r>
        <w:rPr>
          <w:rFonts w:ascii="Times New Roman" w:hAnsi="Times New Roman"/>
          <w:b/>
          <w:kern w:val="0"/>
        </w:rPr>
        <w:t>Supplementary</w:t>
      </w:r>
      <w:r>
        <w:rPr>
          <w:rFonts w:hint="eastAsia" w:ascii="Times New Roman" w:hAnsi="Times New Roman"/>
          <w:b/>
          <w:kern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: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he Venn diagram of </w:t>
      </w:r>
      <w:r>
        <w:rPr>
          <w:rFonts w:ascii="Times New Roman" w:hAnsi="Times New Roman" w:eastAsia="等线"/>
          <w:b/>
          <w:bCs/>
          <w:sz w:val="24"/>
          <w:lang w:bidi="ar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ignificant disproportionality PTs for the four major algorthms.</w:t>
      </w:r>
    </w:p>
    <w:p w14:paraId="2B5CC82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3830320" cy="2974975"/>
            <wp:effectExtent l="0" t="0" r="5080" b="9525"/>
            <wp:docPr id="2" name="图片 2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mag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30320" cy="297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4B062">
      <w:pPr>
        <w:pStyle w:val="5"/>
        <w:spacing w:after="0" w:line="360" w:lineRule="auto"/>
        <w:jc w:val="center"/>
        <w:rPr>
          <w:rFonts w:hint="eastAsia" w:ascii="Times New Roman" w:hAnsi="Times New Roman" w:eastAsia="宋体"/>
          <w:b/>
          <w:bCs/>
          <w:sz w:val="24"/>
          <w:lang w:val="en-US" w:eastAsia="zh-CN" w:bidi="ar"/>
        </w:rPr>
      </w:pPr>
    </w:p>
    <w:p w14:paraId="610868B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1205" w:firstLineChars="500"/>
        <w:jc w:val="left"/>
        <w:textAlignment w:val="auto"/>
        <w:rPr>
          <w:rFonts w:hint="eastAsia" w:ascii="Times New Roman" w:hAnsi="Times New Roman"/>
          <w:b/>
          <w:kern w:val="0"/>
          <w:sz w:val="24"/>
          <w:szCs w:val="24"/>
          <w:lang w:val="en-US" w:eastAsia="zh-CN"/>
        </w:rPr>
      </w:pPr>
    </w:p>
    <w:p w14:paraId="3AC85BA2">
      <w:pPr>
        <w:pStyle w:val="5"/>
        <w:spacing w:after="0" w:line="360" w:lineRule="auto"/>
        <w:jc w:val="left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ascii="Times New Roman" w:hAnsi="Times New Roman"/>
          <w:b/>
          <w:kern w:val="0"/>
        </w:rPr>
        <w:t>Supplementary</w:t>
      </w:r>
      <w:r>
        <w:rPr>
          <w:rFonts w:hint="eastAsia" w:ascii="Times New Roman" w:hAnsi="Times New Roman"/>
          <w:b/>
          <w:kern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: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  <w:t>Two-by-two contingency tabl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847"/>
        <w:gridCol w:w="2730"/>
        <w:gridCol w:w="1839"/>
      </w:tblGrid>
      <w:tr w14:paraId="4C2012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8" w:type="dxa"/>
            <w:tcBorders>
              <w:bottom w:val="single" w:color="auto" w:sz="4" w:space="0"/>
            </w:tcBorders>
            <w:vAlign w:val="top"/>
          </w:tcPr>
          <w:p w14:paraId="2E523CA2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47" w:type="dxa"/>
            <w:tcBorders>
              <w:bottom w:val="single" w:color="auto" w:sz="4" w:space="0"/>
            </w:tcBorders>
            <w:vAlign w:val="top"/>
          </w:tcPr>
          <w:p w14:paraId="0E0197D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rug exposure</w:t>
            </w:r>
          </w:p>
        </w:tc>
        <w:tc>
          <w:tcPr>
            <w:tcW w:w="2730" w:type="dxa"/>
            <w:tcBorders>
              <w:bottom w:val="single" w:color="auto" w:sz="4" w:space="0"/>
            </w:tcBorders>
            <w:vAlign w:val="top"/>
          </w:tcPr>
          <w:p w14:paraId="3224A73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 drug exposure</w:t>
            </w:r>
          </w:p>
        </w:tc>
        <w:tc>
          <w:tcPr>
            <w:tcW w:w="1839" w:type="dxa"/>
            <w:tcBorders>
              <w:bottom w:val="single" w:color="auto" w:sz="4" w:space="0"/>
            </w:tcBorders>
            <w:vAlign w:val="top"/>
          </w:tcPr>
          <w:p w14:paraId="33C2FE7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</w:tr>
      <w:tr w14:paraId="5C452E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8" w:type="dxa"/>
            <w:tcBorders>
              <w:top w:val="single" w:color="auto" w:sz="4" w:space="0"/>
            </w:tcBorders>
            <w:vAlign w:val="top"/>
          </w:tcPr>
          <w:p w14:paraId="3D891C1F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dverse event occurred </w:t>
            </w:r>
          </w:p>
        </w:tc>
        <w:tc>
          <w:tcPr>
            <w:tcW w:w="1847" w:type="dxa"/>
            <w:tcBorders>
              <w:top w:val="single" w:color="auto" w:sz="4" w:space="0"/>
            </w:tcBorders>
          </w:tcPr>
          <w:p w14:paraId="07EC29FF">
            <w:pPr>
              <w:pStyle w:val="5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</w:t>
            </w:r>
          </w:p>
        </w:tc>
        <w:tc>
          <w:tcPr>
            <w:tcW w:w="2730" w:type="dxa"/>
            <w:tcBorders>
              <w:top w:val="single" w:color="auto" w:sz="4" w:space="0"/>
            </w:tcBorders>
          </w:tcPr>
          <w:p w14:paraId="6B624CBF">
            <w:pPr>
              <w:pStyle w:val="5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c</w:t>
            </w:r>
          </w:p>
        </w:tc>
        <w:tc>
          <w:tcPr>
            <w:tcW w:w="1839" w:type="dxa"/>
            <w:tcBorders>
              <w:top w:val="single" w:color="auto" w:sz="4" w:space="0"/>
            </w:tcBorders>
          </w:tcPr>
          <w:p w14:paraId="4FAF77A7">
            <w:pPr>
              <w:pStyle w:val="5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+c</w:t>
            </w:r>
          </w:p>
        </w:tc>
      </w:tr>
      <w:tr w14:paraId="1FADA2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8" w:type="dxa"/>
            <w:vAlign w:val="top"/>
          </w:tcPr>
          <w:p w14:paraId="6E22A42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o adverse event occurred </w:t>
            </w:r>
          </w:p>
        </w:tc>
        <w:tc>
          <w:tcPr>
            <w:tcW w:w="1847" w:type="dxa"/>
          </w:tcPr>
          <w:p w14:paraId="0CB7BDDD">
            <w:pPr>
              <w:pStyle w:val="5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b</w:t>
            </w:r>
          </w:p>
        </w:tc>
        <w:tc>
          <w:tcPr>
            <w:tcW w:w="2730" w:type="dxa"/>
          </w:tcPr>
          <w:p w14:paraId="4AE83EF5">
            <w:pPr>
              <w:pStyle w:val="5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d</w:t>
            </w:r>
          </w:p>
        </w:tc>
        <w:tc>
          <w:tcPr>
            <w:tcW w:w="1839" w:type="dxa"/>
          </w:tcPr>
          <w:p w14:paraId="453BF996">
            <w:pPr>
              <w:pStyle w:val="5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b+d</w:t>
            </w:r>
          </w:p>
        </w:tc>
      </w:tr>
      <w:tr w14:paraId="3C98F5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38" w:type="dxa"/>
            <w:vAlign w:val="top"/>
          </w:tcPr>
          <w:p w14:paraId="736AEE44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847" w:type="dxa"/>
          </w:tcPr>
          <w:p w14:paraId="432F5756">
            <w:pPr>
              <w:pStyle w:val="5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+b</w:t>
            </w:r>
          </w:p>
        </w:tc>
        <w:tc>
          <w:tcPr>
            <w:tcW w:w="2730" w:type="dxa"/>
          </w:tcPr>
          <w:p w14:paraId="42908021">
            <w:pPr>
              <w:pStyle w:val="5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c+d</w:t>
            </w:r>
          </w:p>
        </w:tc>
        <w:tc>
          <w:tcPr>
            <w:tcW w:w="1839" w:type="dxa"/>
          </w:tcPr>
          <w:p w14:paraId="7F421A3C">
            <w:pPr>
              <w:pStyle w:val="5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+b+c+d</w:t>
            </w:r>
          </w:p>
        </w:tc>
      </w:tr>
    </w:tbl>
    <w:p w14:paraId="09510C6C">
      <w:pP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a, number of reports containing both the target drug and target advers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event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; </w:t>
      </w:r>
    </w:p>
    <w:p w14:paraId="0633D67E">
      <w:pP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b, number of reports containing other advers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event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of the target drug; </w:t>
      </w:r>
    </w:p>
    <w:p w14:paraId="709C1C95">
      <w:pP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c, number of reports containing the target aadvers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event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of other drugs; </w:t>
      </w:r>
    </w:p>
    <w:p w14:paraId="2ADCEC58">
      <w:pP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d, number of reports containing other drugs and other advers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event</w:t>
      </w: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.</w:t>
      </w:r>
    </w:p>
    <w:p w14:paraId="35DED3FB">
      <w:pP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p w14:paraId="00CCA06B">
      <w:pPr>
        <w:pStyle w:val="5"/>
        <w:spacing w:after="0" w:line="360" w:lineRule="auto"/>
        <w:jc w:val="left"/>
        <w:rPr>
          <w:rFonts w:hint="default" w:ascii="Times New Roman" w:hAnsi="Times New Roman" w:cs="Times New Roman"/>
          <w:b/>
          <w:bCs/>
        </w:rPr>
      </w:pPr>
      <w:r>
        <w:rPr>
          <w:rFonts w:ascii="Times New Roman" w:hAnsi="Times New Roman"/>
          <w:b/>
          <w:kern w:val="0"/>
        </w:rPr>
        <w:t>Supplementary</w:t>
      </w:r>
      <w:r>
        <w:rPr>
          <w:rFonts w:hint="eastAsia" w:ascii="Times New Roman" w:hAnsi="Times New Roman"/>
          <w:b/>
          <w:kern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: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our major algorthm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used for disproportionality analysis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4798"/>
        <w:gridCol w:w="1763"/>
      </w:tblGrid>
      <w:tr w14:paraId="5C0237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89486A4">
            <w:pPr>
              <w:pStyle w:val="5"/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Algorithm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93A2FF6">
            <w:pPr>
              <w:pStyle w:val="5"/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Equatio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7919077">
            <w:pPr>
              <w:pStyle w:val="5"/>
              <w:spacing w:line="360" w:lineRule="auto"/>
              <w:jc w:val="both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Criteria</w:t>
            </w:r>
          </w:p>
        </w:tc>
      </w:tr>
      <w:tr w14:paraId="0404FE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1" w:hRule="atLeast"/>
        </w:trPr>
        <w:tc>
          <w:tcPr>
            <w:tcW w:w="0" w:type="auto"/>
          </w:tcPr>
          <w:p w14:paraId="2642D331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OR</w:t>
            </w:r>
          </w:p>
        </w:tc>
        <w:tc>
          <w:tcPr>
            <w:tcW w:w="0" w:type="auto"/>
          </w:tcPr>
          <w:p w14:paraId="01206504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OR = (a/b)/(c/d)</w:t>
            </w:r>
          </w:p>
          <w:p w14:paraId="164B89A3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% CI = 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ln(ROR)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 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± 1.96(1/a + 1/b + 1/c + 1/d)^0.5</w:t>
            </w:r>
          </w:p>
        </w:tc>
        <w:tc>
          <w:tcPr>
            <w:tcW w:w="0" w:type="auto"/>
          </w:tcPr>
          <w:p w14:paraId="572D3264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95% CI &gt; 1, </w:t>
            </w:r>
            <w:r>
              <w:rPr>
                <w:rFonts w:hint="default" w:ascii="Times New Roman" w:hAnsi="Times New Roman" w:cs="Times New Roman"/>
                <w:i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 ≥ 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 w14:paraId="4E7147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1" w:hRule="atLeast"/>
        </w:trPr>
        <w:tc>
          <w:tcPr>
            <w:tcW w:w="0" w:type="auto"/>
          </w:tcPr>
          <w:p w14:paraId="14F575D9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</w:t>
            </w:r>
          </w:p>
        </w:tc>
        <w:tc>
          <w:tcPr>
            <w:tcW w:w="0" w:type="auto"/>
          </w:tcPr>
          <w:p w14:paraId="0B6E2F8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R=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/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64EDDAF7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auto"/>
              <w:rPr>
                <w:rFonts w:hint="eastAsia" w:ascii="Times New Roman" w:hAnsi="Times New Roman" w:eastAsia="等线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=[(ad-bc)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](a+b+c+d)/[(a+b)(c+d)(a+c)(b+d)]</w:t>
            </w:r>
          </w:p>
        </w:tc>
        <w:tc>
          <w:tcPr>
            <w:tcW w:w="0" w:type="auto"/>
          </w:tcPr>
          <w:p w14:paraId="312713B5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BA03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1" w:hRule="atLeast"/>
        </w:trPr>
        <w:tc>
          <w:tcPr>
            <w:tcW w:w="0" w:type="auto"/>
            <w:vAlign w:val="top"/>
          </w:tcPr>
          <w:p w14:paraId="66F46ADF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GPS</w:t>
            </w:r>
          </w:p>
        </w:tc>
        <w:tc>
          <w:tcPr>
            <w:tcW w:w="0" w:type="auto"/>
            <w:vAlign w:val="top"/>
          </w:tcPr>
          <w:p w14:paraId="32D6B17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BGM = a(a + b + c + d)/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a + c)(a + b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]</w:t>
            </w:r>
          </w:p>
          <w:p w14:paraId="093827BB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5%CI=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ln(EBGM)±1.96(1/a+1/b+1/c+1/d)^0.5</w:t>
            </w:r>
          </w:p>
        </w:tc>
        <w:tc>
          <w:tcPr>
            <w:tcW w:w="0" w:type="auto"/>
            <w:vAlign w:val="top"/>
          </w:tcPr>
          <w:p w14:paraId="408E159E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BGM05 &gt; 2</w:t>
            </w:r>
          </w:p>
        </w:tc>
      </w:tr>
      <w:tr w14:paraId="1A524B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8ED2389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CPNN</w:t>
            </w:r>
          </w:p>
        </w:tc>
        <w:tc>
          <w:tcPr>
            <w:tcW w:w="0" w:type="auto"/>
          </w:tcPr>
          <w:p w14:paraId="48B49975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 = lo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(a + b + c + d)/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a + c)(a + b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]</w:t>
            </w:r>
          </w:p>
          <w:p w14:paraId="3B186FC8"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5%CI= E(IC) ± 2V(IC)^0.5</w:t>
            </w:r>
          </w:p>
        </w:tc>
        <w:tc>
          <w:tcPr>
            <w:tcW w:w="0" w:type="auto"/>
          </w:tcPr>
          <w:p w14:paraId="11712818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025 &gt; 0</w:t>
            </w:r>
          </w:p>
        </w:tc>
      </w:tr>
    </w:tbl>
    <w:p w14:paraId="294768E6">
      <w:pP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N, the number of reports;</w:t>
      </w:r>
    </w:p>
    <w:p w14:paraId="632F464A">
      <w:pP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95%CI, 95% confidence interval; χ2, chi-squared; IC, information component; IC025, the lower limit of 95% CI of the IC; E(IC),the IC expectations; V(IC), the variance of IC; EBGM, empirical Bayesian geometric mean; EBGM05, the lower limit of 95% CI of EBGM</w:t>
      </w:r>
    </w:p>
    <w:p w14:paraId="5EDD72F1">
      <w:pPr>
        <w:rPr>
          <w:rFonts w:hint="default" w:ascii="Times New Roman" w:hAnsi="Times New Roman" w:eastAsia="sans-serif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6CB2C29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ans-serif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: Signal strength for EV based on SMQ level in FAERS.</w:t>
      </w:r>
    </w:p>
    <w:p w14:paraId="2861002F">
      <w:pP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tbl>
      <w:tblPr>
        <w:tblStyle w:val="2"/>
        <w:tblW w:w="0" w:type="auto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2"/>
        <w:gridCol w:w="531"/>
        <w:gridCol w:w="1844"/>
        <w:gridCol w:w="1573"/>
        <w:gridCol w:w="1772"/>
        <w:gridCol w:w="1133"/>
      </w:tblGrid>
      <w:tr w14:paraId="66BA57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AD087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Q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B276C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3DF3B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(95%CI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678F0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R(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χ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2A602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GM(EBGM05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3AB52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(IC25)</w:t>
            </w:r>
          </w:p>
        </w:tc>
      </w:tr>
      <w:tr w14:paraId="463C9B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71C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sensitivit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740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865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3(3.92-4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DFD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(1653.8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45F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0(3.6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1F4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(1.85)</w:t>
            </w:r>
          </w:p>
        </w:tc>
      </w:tr>
      <w:tr w14:paraId="1B54DB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E65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ematopoietic cytopen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1D1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893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(3.92-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0B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(102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E90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(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D76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(1.89)</w:t>
            </w:r>
          </w:p>
        </w:tc>
      </w:tr>
      <w:tr w14:paraId="240B4B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AB3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heral 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A53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303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5(12.61-1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0F5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6(318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4C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9(1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D18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8(3.53)</w:t>
            </w:r>
          </w:p>
        </w:tc>
      </w:tr>
      <w:tr w14:paraId="2457CC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55D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patic disord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A4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3F7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3(2.66-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5A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(30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856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(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30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(1.36)</w:t>
            </w:r>
          </w:p>
        </w:tc>
      </w:tr>
      <w:tr w14:paraId="6943C7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C5B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opharyngeal disord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2F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124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4(2.73-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218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(29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2B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(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4F4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(1.40)</w:t>
            </w:r>
          </w:p>
        </w:tc>
      </w:tr>
      <w:tr w14:paraId="06D6E2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D0E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glycaemia/new onset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E28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4FD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8(4.51-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159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(67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AA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(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7B6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(2.11)</w:t>
            </w:r>
          </w:p>
        </w:tc>
      </w:tr>
      <w:tr w14:paraId="6D96AF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173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ranul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C9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EC7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8(6.57-8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720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0(108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AE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8(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727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(2.63)</w:t>
            </w:r>
          </w:p>
        </w:tc>
      </w:tr>
      <w:tr w14:paraId="68C4CF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6FF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vere cutaneous adverse re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D3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1C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4(15.27-2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B0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1(290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FF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0(1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A90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(3.77)</w:t>
            </w:r>
          </w:p>
        </w:tc>
      </w:tr>
      <w:tr w14:paraId="7FB895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0D9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ointestinal perforation, ulceration, haemorrhage or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65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D2D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(2.06-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09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(12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85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(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EB3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(1.01)</w:t>
            </w:r>
          </w:p>
        </w:tc>
      </w:tr>
      <w:tr w14:paraId="64ABE7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08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te and smel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E28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ECB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7(8.48-1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AE7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9(117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96A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6(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023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(2.97)</w:t>
            </w:r>
          </w:p>
        </w:tc>
      </w:tr>
      <w:tr w14:paraId="126659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2EF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stitial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D97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9E1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0(5.53-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850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(44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482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2(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E9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(2.36)</w:t>
            </w:r>
          </w:p>
        </w:tc>
      </w:tr>
      <w:tr w14:paraId="7714B2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4CB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AEF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579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0(2.67-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7E1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(11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3EA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(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6B6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(1.35)</w:t>
            </w:r>
          </w:p>
        </w:tc>
      </w:tr>
      <w:tr w14:paraId="5F6E2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5A9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iar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D98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207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8(3.17-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E7D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6(12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B8F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6(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45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(1.56)</w:t>
            </w:r>
          </w:p>
        </w:tc>
      </w:tr>
      <w:tr w14:paraId="65B1E1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00C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hyd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95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170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(2.62-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E31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(8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214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(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59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(1.30)</w:t>
            </w:r>
          </w:p>
        </w:tc>
      </w:tr>
      <w:tr w14:paraId="534B4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ACD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junctiv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141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BFC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7(3.06-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C1A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(9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281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(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01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(1.50)</w:t>
            </w:r>
          </w:p>
        </w:tc>
      </w:tr>
      <w:tr w14:paraId="13F0C9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0AE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rim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2B0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E49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(2.64-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CED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(7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FE7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(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706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(1.30)</w:t>
            </w:r>
          </w:p>
        </w:tc>
      </w:tr>
      <w:tr w14:paraId="74C24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951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natraemia/SIA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C7A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088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5(2.58-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D33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(6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050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(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999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(1.25)</w:t>
            </w:r>
          </w:p>
        </w:tc>
      </w:tr>
      <w:tr w14:paraId="120A0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B03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roperitoneal fib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CEB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3C2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7(8.81-1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FBB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3(27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FD0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6(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6C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(2.58)</w:t>
            </w:r>
          </w:p>
        </w:tc>
      </w:tr>
      <w:tr w14:paraId="3DCA10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346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osinophilic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52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153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5(4.24-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7AE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(10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72E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2(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B7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(1.77)</w:t>
            </w:r>
          </w:p>
        </w:tc>
      </w:tr>
      <w:tr w14:paraId="2EACC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05D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ute pancre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AF0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21B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2(2.16-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17F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(3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5A6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1(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763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(0.96)</w:t>
            </w:r>
          </w:p>
        </w:tc>
      </w:tr>
      <w:tr w14:paraId="0A557E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35C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portunistic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C10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19D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9(2.98-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D6F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(5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70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(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575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(1.30)</w:t>
            </w:r>
          </w:p>
        </w:tc>
      </w:tr>
      <w:tr w14:paraId="5AADC7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8DD5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vasation events (injections, infusions and implant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824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7B34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4(3.27-8.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EE3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3(56.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9FB8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2(3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8CAB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(1.38)</w:t>
            </w:r>
          </w:p>
        </w:tc>
      </w:tr>
    </w:tbl>
    <w:p w14:paraId="1147E5F6">
      <w:pPr>
        <w:rPr>
          <w:rFonts w:hint="default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89AFD04">
      <w:pP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</w:pPr>
    </w:p>
    <w:p w14:paraId="42E94AF2">
      <w:pPr>
        <w:rPr>
          <w:rFonts w:hint="default" w:ascii="Times New Roman" w:hAnsi="Times New Roman" w:cs="Times New Roman"/>
          <w:b/>
          <w:bCs/>
          <w:kern w:val="0"/>
          <w:sz w:val="24"/>
          <w:szCs w:val="24"/>
          <w:highlight w:val="none"/>
        </w:rPr>
      </w:pPr>
    </w:p>
    <w:p w14:paraId="138E480A">
      <w:pPr>
        <w:rPr>
          <w:rFonts w:hint="default" w:ascii="Times New Roman" w:hAnsi="Times New Roman" w:cs="Times New Roman"/>
          <w:b/>
          <w:bCs/>
          <w:kern w:val="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highlight w:val="none"/>
        </w:rPr>
        <w:t>Supplementary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Table</w:t>
      </w:r>
      <w:r>
        <w:rPr>
          <w:rFonts w:hint="eastAsia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4</w:t>
      </w:r>
      <w:r>
        <w:rPr>
          <w:rFonts w:hint="default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: </w:t>
      </w:r>
      <w:r>
        <w:rPr>
          <w:rFonts w:hint="eastAsia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The distribution of positive signals of EV </w:t>
      </w:r>
      <w:r>
        <w:rPr>
          <w:rFonts w:hint="default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based on </w:t>
      </w:r>
      <w:r>
        <w:rPr>
          <w:rFonts w:hint="eastAsia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preferred terms </w:t>
      </w:r>
      <w:r>
        <w:rPr>
          <w:rFonts w:hint="default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categorized</w:t>
      </w:r>
      <w:r>
        <w:rPr>
          <w:rFonts w:hint="eastAsia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by system organ classes.</w:t>
      </w:r>
    </w:p>
    <w:p w14:paraId="2EDE0065">
      <w:pP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2"/>
        <w:tblW w:w="10440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5"/>
        <w:gridCol w:w="1710"/>
        <w:gridCol w:w="1410"/>
        <w:gridCol w:w="1430"/>
        <w:gridCol w:w="1410"/>
      </w:tblGrid>
      <w:tr w14:paraId="559697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4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C28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</w:t>
            </w:r>
          </w:p>
        </w:tc>
        <w:tc>
          <w:tcPr>
            <w:tcW w:w="17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813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 number</w:t>
            </w:r>
          </w:p>
        </w:tc>
        <w:tc>
          <w:tcPr>
            <w:tcW w:w="14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6F8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(%)</w:t>
            </w:r>
          </w:p>
        </w:tc>
        <w:tc>
          <w:tcPr>
            <w:tcW w:w="143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323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s number</w:t>
            </w:r>
          </w:p>
        </w:tc>
        <w:tc>
          <w:tcPr>
            <w:tcW w:w="14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522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(%)</w:t>
            </w:r>
          </w:p>
        </w:tc>
      </w:tr>
      <w:tr w14:paraId="2BF106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1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n and subcutaneous tissue disorde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E1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CA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2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4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43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2</w:t>
            </w:r>
          </w:p>
        </w:tc>
      </w:tr>
      <w:tr w14:paraId="5787C2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8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72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6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01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4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7</w:t>
            </w:r>
          </w:p>
        </w:tc>
      </w:tr>
      <w:tr w14:paraId="12BC51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2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D86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E4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9B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8D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3</w:t>
            </w:r>
          </w:p>
        </w:tc>
      </w:tr>
      <w:tr w14:paraId="7BEADC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1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04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C9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77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2C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2</w:t>
            </w:r>
          </w:p>
        </w:tc>
      </w:tr>
      <w:tr w14:paraId="62B85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C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09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8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5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1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6</w:t>
            </w:r>
          </w:p>
        </w:tc>
      </w:tr>
      <w:tr w14:paraId="4559F6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4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FA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95A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FF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F4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3</w:t>
            </w:r>
          </w:p>
        </w:tc>
      </w:tr>
      <w:tr w14:paraId="65871E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9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7F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1A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CF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B6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4</w:t>
            </w:r>
          </w:p>
        </w:tc>
      </w:tr>
      <w:tr w14:paraId="75F59C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E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5C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50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08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2B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6</w:t>
            </w:r>
          </w:p>
        </w:tc>
      </w:tr>
      <w:tr w14:paraId="1A62B0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0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5B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82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A8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5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</w:t>
            </w:r>
          </w:p>
        </w:tc>
      </w:tr>
      <w:tr w14:paraId="033618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8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3C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F4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2E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B9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</w:t>
            </w:r>
          </w:p>
        </w:tc>
      </w:tr>
      <w:tr w14:paraId="5CF41C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B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B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82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99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AC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</w:t>
            </w:r>
          </w:p>
        </w:tc>
      </w:tr>
      <w:tr w14:paraId="5DCE5A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2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crin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C5C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DF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27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CF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</w:tr>
      <w:tr w14:paraId="3E7F7E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A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A89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13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99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5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</w:t>
            </w:r>
          </w:p>
        </w:tc>
      </w:tr>
      <w:tr w14:paraId="1F9394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4C2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and urinary disord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25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C8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A73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8B1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</w:tr>
    </w:tbl>
    <w:p w14:paraId="56628C76">
      <w:pP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</w:pPr>
    </w:p>
    <w:p w14:paraId="12001901">
      <w:pP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</w:pPr>
    </w:p>
    <w:p w14:paraId="0AFF405F">
      <w:pP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</w:pPr>
    </w:p>
    <w:p w14:paraId="047947F5">
      <w:pPr>
        <w:rPr>
          <w:rFonts w:hint="default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  <w:kern w:val="0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: Signal strength for </w:t>
      </w:r>
      <w:r>
        <w:rPr>
          <w:rStyle w:val="6"/>
          <w:rFonts w:hint="eastAsia" w:ascii="Times New Roman" w:hAnsi="Times New Roman" w:eastAsia="宋体"/>
          <w:b/>
          <w:bCs/>
          <w:sz w:val="24"/>
          <w:highlight w:val="none"/>
          <w:lang w:val="en-US" w:eastAsia="zh-CN"/>
        </w:rPr>
        <w:t>E</w:t>
      </w:r>
      <w:r>
        <w:rPr>
          <w:rStyle w:val="6"/>
          <w:rFonts w:hint="eastAsia" w:ascii="Times New Roman" w:hAnsi="Times New Roman" w:cs="Segoe UI Semibold"/>
          <w:b/>
          <w:bCs/>
          <w:sz w:val="24"/>
          <w:szCs w:val="24"/>
          <w:highlight w:val="none"/>
        </w:rPr>
        <w:t>nfortumab vedotin</w:t>
      </w:r>
      <w:r>
        <w:rPr>
          <w:rFonts w:hint="default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based on </w:t>
      </w:r>
      <w:r>
        <w:rPr>
          <w:rFonts w:hint="eastAsia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preferred terms </w:t>
      </w:r>
      <w:r>
        <w:rPr>
          <w:rFonts w:hint="default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categorized</w:t>
      </w:r>
      <w:r>
        <w:rPr>
          <w:rFonts w:hint="eastAsia" w:ascii="Times New Roman" w:hAnsi="Times New Roman" w:eastAsia="AdvOTd86a71d2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by system organ classes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4380"/>
        <w:gridCol w:w="720"/>
        <w:gridCol w:w="2130"/>
        <w:gridCol w:w="1580"/>
        <w:gridCol w:w="1880"/>
        <w:gridCol w:w="1236"/>
      </w:tblGrid>
      <w:tr w14:paraId="15075F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793" w:type="pct"/>
            <w:tcBorders>
              <w:bottom w:val="single" w:color="auto" w:sz="4" w:space="0"/>
            </w:tcBorders>
            <w:shd w:val="clear" w:color="auto" w:fill="auto"/>
            <w:noWrap/>
            <w:vAlign w:val="top"/>
          </w:tcPr>
          <w:p w14:paraId="681A98B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C</w:t>
            </w:r>
          </w:p>
        </w:tc>
        <w:tc>
          <w:tcPr>
            <w:tcW w:w="1545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6F681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7166B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751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B95BDC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R(95%CI)</w:t>
            </w:r>
          </w:p>
        </w:tc>
        <w:tc>
          <w:tcPr>
            <w:tcW w:w="55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4EE792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R</w:t>
            </w:r>
          </w:p>
        </w:tc>
        <w:tc>
          <w:tcPr>
            <w:tcW w:w="663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D1E15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GM(EBGM05)</w:t>
            </w:r>
          </w:p>
        </w:tc>
        <w:tc>
          <w:tcPr>
            <w:tcW w:w="436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9369A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(IC25)</w:t>
            </w:r>
          </w:p>
        </w:tc>
      </w:tr>
      <w:tr w14:paraId="482D32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 w14:paraId="14D2486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n and subcutaneous tissue disorders</w:t>
            </w:r>
          </w:p>
        </w:tc>
        <w:tc>
          <w:tcPr>
            <w:tcW w:w="43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991E5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h</w:t>
            </w:r>
          </w:p>
        </w:tc>
        <w:tc>
          <w:tcPr>
            <w:tcW w:w="253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7EB97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</w:t>
            </w:r>
          </w:p>
        </w:tc>
        <w:tc>
          <w:tcPr>
            <w:tcW w:w="751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D6F4C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1(5.92,7.39)</w:t>
            </w:r>
          </w:p>
        </w:tc>
        <w:tc>
          <w:tcPr>
            <w:tcW w:w="557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99889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6(1484.76)</w:t>
            </w:r>
          </w:p>
        </w:tc>
        <w:tc>
          <w:tcPr>
            <w:tcW w:w="663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ED5E0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5(5.68)</w:t>
            </w:r>
          </w:p>
        </w:tc>
        <w:tc>
          <w:tcPr>
            <w:tcW w:w="436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A5789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(2.48)</w:t>
            </w:r>
          </w:p>
        </w:tc>
      </w:tr>
      <w:tr w14:paraId="630CB6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40C58A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91C10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pecia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3A26C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02D16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0(4.97,7.01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696CB5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1(530.36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686062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0(4.89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B476C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(2.23)</w:t>
            </w:r>
          </w:p>
        </w:tc>
      </w:tr>
      <w:tr w14:paraId="44975D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3D072F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8D714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uritus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7D530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05D7A4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0(2.62,3.6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48D215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7(186.11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1C393A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(2.58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C1786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(1.34)</w:t>
            </w:r>
          </w:p>
        </w:tc>
      </w:tr>
      <w:tr w14:paraId="50F2A0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7C7BDA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70B746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n disorder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93274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33DC3F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5(21.58,31.45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126B92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67(2607.03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E5001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42(21.06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3F267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7(4.11)</w:t>
            </w:r>
          </w:p>
        </w:tc>
      </w:tr>
      <w:tr w14:paraId="6A96F6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4FB184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09B546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vens-johnson syndrome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AA5E5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327688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26(29.62,49.43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1A8583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6(2127.65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2FDF4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1(28.96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02E24A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3(4.18)</w:t>
            </w:r>
          </w:p>
        </w:tc>
      </w:tr>
      <w:tr w14:paraId="1863FB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5C5D94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19EADD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xic epidermal necrolysi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603E5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79D790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2(28.71,48.76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7AEE17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14(1941.1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94972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61(28.10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6DD0F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9(4.11)</w:t>
            </w:r>
          </w:p>
        </w:tc>
      </w:tr>
      <w:tr w14:paraId="3F0D7A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467C9A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F83F4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 eruption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8C77F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76EA1D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9(13.59,25.9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6AB796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70(615.56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3C712B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7(13.43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3651F2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(3.20)</w:t>
            </w:r>
          </w:p>
        </w:tc>
      </w:tr>
      <w:tr w14:paraId="32B56E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4BABD7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D3C01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n toxicity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6CDE5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392519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86(34.77,68.65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7C8DE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64(1556.41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08B384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73(33.97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5C241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8(3.86)</w:t>
            </w:r>
          </w:p>
        </w:tc>
      </w:tr>
      <w:tr w14:paraId="4CB49A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3A279D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71567F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n exfoliation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BFC64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7EA49B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1(2.29,4.4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65DC41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0(51.3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7D2953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(2.28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788F0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(1.10)</w:t>
            </w:r>
          </w:p>
        </w:tc>
      </w:tr>
      <w:tr w14:paraId="2189D1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2092E4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78305A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ister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C3BC9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2E9967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1(3.36,6.8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AE0C7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9(89.97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1B2107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9(3.34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B6C03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(1.57)</w:t>
            </w:r>
          </w:p>
        </w:tc>
      </w:tr>
      <w:tr w14:paraId="16860D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13E60A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8A53A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h pruritic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C1041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6D7EB0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1(3.55,7.36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5CEE8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9(95.25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399C2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8(3.53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90297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(1.63)</w:t>
            </w:r>
          </w:p>
        </w:tc>
      </w:tr>
      <w:tr w14:paraId="41B8F8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0200C0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5333D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rmatitis bullous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B88F1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63B214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00(26.65,57.08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B927F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7(981.03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8D593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29(26.16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E4CE9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6(3.49)</w:t>
            </w:r>
          </w:p>
        </w:tc>
      </w:tr>
      <w:tr w14:paraId="7F5FD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7A7FB2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4B2AD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h erythematous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A01C7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038C36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9(3.64,7.98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D4037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7(88.87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07B58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6(3.62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06B62E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(1.63)</w:t>
            </w:r>
          </w:p>
        </w:tc>
      </w:tr>
      <w:tr w14:paraId="552149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583EC8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13EA0F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h maculo-papular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CA9B3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FCF0E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7(5.90,13.64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7C4C4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4(154.74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58F9D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2(5.86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7A4CFE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(2.13)</w:t>
            </w:r>
          </w:p>
        </w:tc>
      </w:tr>
      <w:tr w14:paraId="4B4366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5F01D0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7745D6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n discolouration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E7FCC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66441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3(2.38,5.86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35470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3(37.85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B17F6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(2.37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79744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(1.06)</w:t>
            </w:r>
          </w:p>
        </w:tc>
      </w:tr>
      <w:tr w14:paraId="6EF8ED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42F6A5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03F27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n reaction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70AF9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58DD9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9(8.61,21.77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465394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6(210.07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0F181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9(8.55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23D7B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(2.37)</w:t>
            </w:r>
          </w:p>
        </w:tc>
      </w:tr>
      <w:tr w14:paraId="1A37B1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64BBC7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596C3D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gmentation disorder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21C5F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2FE808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4(7.98,26.12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AEE33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2(136.57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382644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4(7.92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C01BE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(1.93)</w:t>
            </w:r>
          </w:p>
        </w:tc>
      </w:tr>
      <w:tr w14:paraId="1BE6E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2B43F7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3C4F94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h papular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DD093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325BE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(2.22,8.21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119A51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6(22.45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D7E7D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6(2.21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6D55DE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(0.77)</w:t>
            </w:r>
          </w:p>
        </w:tc>
      </w:tr>
      <w:tr w14:paraId="22CE8F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09D9E3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5D4711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foliative rash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63686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015FDA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04(16.94,68.41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E4BDD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00(252.85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19AE6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6(16.70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7F84B2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7(1.89)</w:t>
            </w:r>
          </w:p>
        </w:tc>
      </w:tr>
      <w:tr w14:paraId="1633A6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5BCEEC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61C094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rmatitis exfoliative generalised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B8890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2441B2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8(7.03,28.22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01B619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7(96.57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3CC453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9(6.98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AEC09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1(1.55)</w:t>
            </w:r>
          </w:p>
        </w:tc>
      </w:tr>
      <w:tr w14:paraId="7055AF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50A89C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25F83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n erosion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9CDC3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632C88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2(8.33,36.87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FAC7C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1(108.21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2F524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9(8.27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093279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2(1.49)</w:t>
            </w:r>
          </w:p>
        </w:tc>
      </w:tr>
      <w:tr w14:paraId="75CD6A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316945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74282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ute generalised exanthematous pustulosi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DB7A2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9740E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8(3.51,15.50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4A887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7(38.45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1AD603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5(3.50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1BEE8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(1.01)</w:t>
            </w:r>
          </w:p>
        </w:tc>
      </w:tr>
      <w:tr w14:paraId="34D68B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561DCF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14F2AF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xic erythema of chemotherapy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2D7B9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4F388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69(64.39,334.22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7EEBE1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.58(819.75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A71CF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.56(60.82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0A66B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1(1.62)</w:t>
            </w:r>
          </w:p>
        </w:tc>
      </w:tr>
      <w:tr w14:paraId="6EEAE8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6F51C2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47DB2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metrical drug-related intertriginous and flexural exanthema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2661F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033A51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.66(17.70,88.86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69988A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.63(222.41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11D63A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.03(17.42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DF560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29(1.50)</w:t>
            </w:r>
          </w:p>
        </w:tc>
      </w:tr>
      <w:tr w14:paraId="0D2A42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4FE391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0B7F4F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chenoid keratosi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5DB16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49883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.98(12.07,60.33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7512D3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.96(148.39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1A47B1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.68(11.93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A9121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74(1.42)</w:t>
            </w:r>
          </w:p>
        </w:tc>
      </w:tr>
      <w:tr w14:paraId="626176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1BE638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7C2F24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h vesicular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909DB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68B782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24(5.49,27.32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2A32C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23(61.6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E7EF7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18(5.46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4F003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1(1.13)</w:t>
            </w:r>
          </w:p>
        </w:tc>
      </w:tr>
      <w:tr w14:paraId="2AACED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616764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5E9BA4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dermal necrosis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23EE7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23B34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.24(21.54,126.68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54488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.20(246.01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3C75C4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.16(21.10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856DC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68(1.26)</w:t>
            </w:r>
          </w:p>
        </w:tc>
      </w:tr>
      <w:tr w14:paraId="6A4A72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50B888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2B5B3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taneous symptom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80277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7896F3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.97(21.02,123.58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7C992F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.94(239.92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0DF9DD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.95(20.60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646BA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64(1.25)</w:t>
            </w:r>
          </w:p>
        </w:tc>
      </w:tr>
      <w:tr w14:paraId="64E4F7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286BA7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191E14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rmatitis exfoliative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92CBC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290C5C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.49(9.52,68.28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EE17C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.48(93.14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0E5B00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.24(9.42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3FA902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66(0.81)</w:t>
            </w:r>
          </w:p>
        </w:tc>
      </w:tr>
      <w:tr w14:paraId="503B99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15D67A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DEC4E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koderma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DA67B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3CDF08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9.45(34.44,347.7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05F3A2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9.40(308.81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56AED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4.88(33.01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6F4F92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71(0.48)</w:t>
            </w:r>
          </w:p>
        </w:tc>
      </w:tr>
      <w:tr w14:paraId="1A355F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bottom w:val="nil"/>
            </w:tcBorders>
            <w:shd w:val="clear" w:color="auto" w:fill="auto"/>
            <w:noWrap/>
            <w:vAlign w:val="bottom"/>
          </w:tcPr>
          <w:p w14:paraId="7CB3F5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F1461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h morbilliform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26DE7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1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956C3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19(3.28,31.68)</w:t>
            </w:r>
          </w:p>
        </w:tc>
        <w:tc>
          <w:tcPr>
            <w:tcW w:w="557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6AA18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19(24.76)</w:t>
            </w:r>
          </w:p>
        </w:tc>
        <w:tc>
          <w:tcPr>
            <w:tcW w:w="66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9DD68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15(3.27)</w:t>
            </w:r>
          </w:p>
        </w:tc>
        <w:tc>
          <w:tcPr>
            <w:tcW w:w="436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5EED5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4(0.18)</w:t>
            </w:r>
          </w:p>
        </w:tc>
      </w:tr>
      <w:tr w14:paraId="01C877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708590A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0922C7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pathy peripheral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26FC5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6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7700B2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32(16.91,22.06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75814F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76(3777.58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EE5C3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63(16.31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42A38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2(3.92)</w:t>
            </w:r>
          </w:p>
        </w:tc>
      </w:tr>
      <w:tr w14:paraId="106AF8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5D9E2DE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08CBD5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te disorder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4DAD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3E5B8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.54(22.99,32.9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7B670A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.11(3011.8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64FBCB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.83(22.40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36289F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75(4.20)</w:t>
            </w:r>
          </w:p>
        </w:tc>
      </w:tr>
      <w:tr w14:paraId="2E9770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7326F61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718B3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aesthesia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0DFAD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2EB5D7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5(2.45,4.30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07A27B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3(75.59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398AFE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3(2.44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350046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9(1.22)</w:t>
            </w:r>
          </w:p>
        </w:tc>
      </w:tr>
      <w:tr w14:paraId="05917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6FEDCF7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E3FD3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heral sensory neuropathy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0A3DA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27B56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.86(15.80,42.34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6281D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.81(377.7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86EC0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.56(15.61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3F294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68(2.68)</w:t>
            </w:r>
          </w:p>
        </w:tc>
      </w:tr>
      <w:tr w14:paraId="0FD897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34C5FC3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172F90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neuropathy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C12E8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2C2EB3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6(3.36,11.64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7728D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5(44.0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76D2DB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4(3.35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7893D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4(1.21)</w:t>
            </w:r>
          </w:p>
        </w:tc>
      </w:tr>
      <w:tr w14:paraId="1C2856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11A15DC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03EC7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heral motor neuropathy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FDD6D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0DDD32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.54(29.19,109.51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65F29D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.47(479.67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605186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.26(28.53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22EA8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79(2.18)</w:t>
            </w:r>
          </w:p>
        </w:tc>
      </w:tr>
      <w:tr w14:paraId="393B16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3D23D35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5373D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inflammatory demyelinating polyradiculoneuropathy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FBCDA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DDE01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97(5.13,49.6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12587B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96(41.8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7D9632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86(5.10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6C405B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9(0.30)</w:t>
            </w:r>
          </w:p>
        </w:tc>
      </w:tr>
      <w:tr w14:paraId="2B3B6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restart"/>
            <w:shd w:val="clear" w:color="auto" w:fill="auto"/>
            <w:noWrap/>
            <w:vAlign w:val="top"/>
          </w:tcPr>
          <w:p w14:paraId="67B249B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10837A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elosuppression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3F0DE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5B710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53(14.37,35.64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714D0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31(1512.06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B9CEC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20(14.09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06085C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0(3.60)</w:t>
            </w:r>
          </w:p>
        </w:tc>
      </w:tr>
      <w:tr w14:paraId="63C468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3074C95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74142D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openia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0BA99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B2F89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3(3.49,5.3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1EFAA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0(207.57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393585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9(3.45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68D64C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0(1.73)</w:t>
            </w:r>
          </w:p>
        </w:tc>
      </w:tr>
      <w:tr w14:paraId="4200B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2DD0AEF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67EFE7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emia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86B07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31BDAD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4(2.79,4.48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6AFB2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1(124.25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01AC9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1(2.77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B8141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1(1.41)</w:t>
            </w:r>
          </w:p>
        </w:tc>
      </w:tr>
      <w:tr w14:paraId="08CE7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2102A57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02B0CF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brile neutropenia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E826E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2B01B9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1(5.07,8.62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42044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57(259.09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1221F0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55(5.02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347F5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1(2.19)</w:t>
            </w:r>
          </w:p>
        </w:tc>
      </w:tr>
      <w:tr w14:paraId="39AFF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5593395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3751C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kopenia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A8F64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293C4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4(2.41,5.80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67AF08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3(39.98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358A99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3(2.40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AF139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0(1.09)</w:t>
            </w:r>
          </w:p>
        </w:tc>
      </w:tr>
      <w:tr w14:paraId="270E2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1CA2C3E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39086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cytopenia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E5C8E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E8985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2(2.12,5.21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D6967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1(30.67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59E47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1(2.11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3350E7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3(0.92)</w:t>
            </w:r>
          </w:p>
        </w:tc>
      </w:tr>
      <w:tr w14:paraId="1BDF2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6551DBD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32C9DE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penia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38B67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038670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77(2.56,8.87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162AC9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76(29.67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DDCF7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75(2.56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326A0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5(0.95)</w:t>
            </w:r>
          </w:p>
        </w:tc>
      </w:tr>
      <w:tr w14:paraId="062F0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5E0ABBD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6BC87C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seminated intravascular coagulation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A339C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A74B5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29(3.64,14.5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779875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28(43.22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3495F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26(3.63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B891E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6(1.13)</w:t>
            </w:r>
          </w:p>
        </w:tc>
      </w:tr>
      <w:tr w14:paraId="40B2D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6E3F1F7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A2A7F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ne marrow failure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F9E73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B8A10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06(2.41,10.62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4AB3C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06(22.73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749C8F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05(2.40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DA975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4(0.72)</w:t>
            </w:r>
          </w:p>
        </w:tc>
      </w:tr>
      <w:tr w14:paraId="030452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20272EB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1461C2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brile bone marrow aplasia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9C857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3A9846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07(2.28,21.96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3CBB7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07(15.59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09581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05(2.27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76C87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2(0.04)</w:t>
            </w:r>
          </w:p>
        </w:tc>
      </w:tr>
      <w:tr w14:paraId="11136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restart"/>
            <w:shd w:val="clear" w:color="auto" w:fill="auto"/>
            <w:noWrap/>
            <w:vAlign w:val="top"/>
          </w:tcPr>
          <w:p w14:paraId="7ABB9E4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33CE5B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79076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6EDB9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13(5.25,7.17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3624B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02(678.94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DB836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01(5.14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A51FD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9(2.31)</w:t>
            </w:r>
          </w:p>
        </w:tc>
      </w:tr>
      <w:tr w14:paraId="17204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0FEC25C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60B8B5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glycaemia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6134D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62ECC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.28(24.06,35.64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008DE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.89(2716.74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71388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.58(23.48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7EAAFF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84(4.21)</w:t>
            </w:r>
          </w:p>
        </w:tc>
      </w:tr>
      <w:tr w14:paraId="019BF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3340125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071934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hydration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6D518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616226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9(2.59,4.71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21BDE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8(75.95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345CC3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7(2.57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9D0F9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0(1.28)</w:t>
            </w:r>
          </w:p>
        </w:tc>
      </w:tr>
      <w:tr w14:paraId="6AA51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7BA08ED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1D3202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DE249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82B01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2(2.41,5.14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2389E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1(48.5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100C4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1(2.40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31B78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1(1.14)</w:t>
            </w:r>
          </w:p>
        </w:tc>
      </w:tr>
      <w:tr w14:paraId="6E37C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34CC6DF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0C2F4A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natraemia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FFD1C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648129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8(2.80,6.24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08C9FF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7(57.71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3CE989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6(2.79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2369A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6(1.31)</w:t>
            </w:r>
          </w:p>
        </w:tc>
      </w:tr>
      <w:tr w14:paraId="0B755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2C11DDA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773C57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ic ketoacidosis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5A68C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34461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16(5.26,12.67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0AD245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14(124.98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3FC78C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12(5.23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71A121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2(1.97)</w:t>
            </w:r>
          </w:p>
        </w:tc>
      </w:tr>
      <w:tr w14:paraId="12DFC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390CB67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629BE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calcaemia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BFCAE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B6FA9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27(5.37,15.98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42854B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25(95.33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04BEE4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22(5.35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0B461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0(1.76)</w:t>
            </w:r>
          </w:p>
        </w:tc>
      </w:tr>
      <w:tr w14:paraId="16D32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589ED43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C1774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calcaemia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2FE54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0109E4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62(3.11,10.17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522DB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62(41.67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36A7CB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61(3.10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3EA913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9(1.18)</w:t>
            </w:r>
          </w:p>
        </w:tc>
      </w:tr>
      <w:tr w14:paraId="05469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658D211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C5CF1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petite disorder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2A717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2A9E6F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02(6.45,22.38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0127C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00(100.41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DD313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95(6.42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4F1F1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8(1.71)</w:t>
            </w:r>
          </w:p>
        </w:tc>
      </w:tr>
      <w:tr w14:paraId="5309D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5B132F2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40942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phosphataemia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98DEC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2922D4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64(3.64,16.06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61C535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64(40.27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218A2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62(3.63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F0668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3(1.04)</w:t>
            </w:r>
          </w:p>
        </w:tc>
      </w:tr>
      <w:tr w14:paraId="137E7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2F62F8E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78F48C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 tolerance impaired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08910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75A110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04(3.34,19.35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27160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03(30.7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0BC51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01(3.33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96ECE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0(0.70)</w:t>
            </w:r>
          </w:p>
        </w:tc>
      </w:tr>
      <w:tr w14:paraId="717E3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3F814D9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5B81A2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uricaemia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4C185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08F31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32(3.49,24.8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85D46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32(29.6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FAE10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29(3.48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77EB8D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2(0.51)</w:t>
            </w:r>
          </w:p>
        </w:tc>
      </w:tr>
      <w:tr w14:paraId="09B04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70E51BC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6408F7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hexia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90862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3D1965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30(2.74,19.4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0E34D2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30(21.68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15275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28(2.73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B241C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6(0.40)</w:t>
            </w:r>
          </w:p>
        </w:tc>
      </w:tr>
      <w:tr w14:paraId="090C3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73189AA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7979F2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lin resistance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8D428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2235EA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78(3.79,36.63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1A0DD3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78(29.45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7D6B76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73(3.77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7BDDB8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5(0.22)</w:t>
            </w:r>
          </w:p>
        </w:tc>
      </w:tr>
      <w:tr w14:paraId="01145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restart"/>
            <w:shd w:val="clear" w:color="auto" w:fill="auto"/>
            <w:noWrap/>
            <w:vAlign w:val="top"/>
          </w:tcPr>
          <w:p w14:paraId="730D93E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3C564F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aise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80BD7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0A964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1(2.27,3.25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17A77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9(128.76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8D0F7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8(2.24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FD86E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2(1.14)</w:t>
            </w:r>
          </w:p>
        </w:tc>
      </w:tr>
      <w:tr w14:paraId="30757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7BAA44E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35FDAC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exia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88BF2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292E22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7(2.56,3.68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94F17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4(160.47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3A0877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3(2.53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3AD5A8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0(1.31)</w:t>
            </w:r>
          </w:p>
        </w:tc>
      </w:tr>
      <w:tr w14:paraId="7D35A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05D2020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12075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ple organ dysfunction syndrome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1183D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6C4C84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03(3.31,7.65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0B23E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02(70.76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6888E7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01(3.30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6DFF0D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3(1.49)</w:t>
            </w:r>
          </w:p>
        </w:tc>
      </w:tr>
      <w:tr w14:paraId="1E582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5E79A80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5B449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osal inflammation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AE45C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9046A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5(2.19,7.15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827F6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5(24.21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A4D3B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5(2.18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808BD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8(0.83)</w:t>
            </w:r>
          </w:p>
        </w:tc>
      </w:tr>
      <w:tr w14:paraId="714EAA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6EB54E0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66DCE6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usion site extravasation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AE5BC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36519A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39(3.69,14.7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038D11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38(43.99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7C7ADF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36(3.68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66608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8(1.14)</w:t>
            </w:r>
          </w:p>
        </w:tc>
      </w:tr>
      <w:tr w14:paraId="101BC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5EA48BD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54EBAA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formance status decreased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D34BA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31CBC4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40(8.75,38.72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730B7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39(114.25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0AD921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26(8.68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3B94D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9(1.51)</w:t>
            </w:r>
          </w:p>
        </w:tc>
      </w:tr>
      <w:tr w14:paraId="47962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432729A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068C7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vasation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0C8F4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03B4A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40(4.64,33.13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C4633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40(41.7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9D8E3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34(4.62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6ACAFF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3(0.62)</w:t>
            </w:r>
          </w:p>
        </w:tc>
      </w:tr>
      <w:tr w14:paraId="65458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5E38A53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03FE5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ysical deconditioning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C3E86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5D9883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90(3.33,23.77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C4DD0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90(27.95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4CDC2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87(3.32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0148F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5(0.49)</w:t>
            </w:r>
          </w:p>
        </w:tc>
      </w:tr>
      <w:tr w14:paraId="02951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29F2279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063A09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osal disorder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E43A7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22EC24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73(4.09,39.61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DC914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73(32.26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66AB98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67(4.07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02DFD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6(0.24)</w:t>
            </w:r>
          </w:p>
        </w:tc>
      </w:tr>
      <w:tr w14:paraId="66F7D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restart"/>
            <w:shd w:val="clear" w:color="auto" w:fill="auto"/>
            <w:noWrap/>
            <w:vAlign w:val="top"/>
          </w:tcPr>
          <w:p w14:paraId="494B1A7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72335F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ophil count decreased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9CAF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39A911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88(7.56,12.92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109291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82(426.31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E8284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78(7.48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6F1CC2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9(2.68)</w:t>
            </w:r>
          </w:p>
        </w:tc>
      </w:tr>
      <w:tr w14:paraId="111C9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20C5A26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18EC1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tate aminotransferase increased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AF010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52B764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4(2.74,6.5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3EA6E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4(49.38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E2408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3(2.73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353ED5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8(1.24)</w:t>
            </w:r>
          </w:p>
        </w:tc>
      </w:tr>
      <w:tr w14:paraId="2A09E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421C263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7E1EB5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 aminotransferase increased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01458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565871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8(2.24,5.40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EDE58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7(35.19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77E0C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7(2.24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09270C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9(1.00)</w:t>
            </w:r>
          </w:p>
        </w:tc>
      </w:tr>
      <w:tr w14:paraId="468E6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2EC65DD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60A3AF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aminases increased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2AB82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3965E1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6(2.13,7.37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0725DC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6(22.08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36FB23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5(2.12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098D4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8(0.77)</w:t>
            </w:r>
          </w:p>
        </w:tc>
      </w:tr>
      <w:tr w14:paraId="4E7A73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4CAE900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67806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glutamyltransferase increased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D7161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2207EE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7(2.28,9.15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674E3A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7(22.27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689551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6(2.28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2DB6D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9(0.74)</w:t>
            </w:r>
          </w:p>
        </w:tc>
      </w:tr>
      <w:tr w14:paraId="43C01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4DBADD9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51A660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-6 increased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A1CA4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3A5EC4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3.90(63.19,372.72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7BD1CE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3.78(804.77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035C58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6.07(59.75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05FF54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09(1.62)</w:t>
            </w:r>
          </w:p>
        </w:tc>
      </w:tr>
      <w:tr w14:paraId="6F018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60F887E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3841B0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uric acid increased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08619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DA122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33(2.37,16.8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BB31A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33(17.89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001DCE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31(2.37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7C4DC5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6(0.32)</w:t>
            </w:r>
          </w:p>
        </w:tc>
      </w:tr>
      <w:tr w14:paraId="21F37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restart"/>
            <w:shd w:val="clear" w:color="auto" w:fill="auto"/>
            <w:noWrap/>
            <w:vAlign w:val="top"/>
          </w:tcPr>
          <w:p w14:paraId="678859A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4AD73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tic function abnormal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5773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067067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01(8.24,14.73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A6496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95(414.36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5D581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91(8.16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E0D6E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5(2.75)</w:t>
            </w:r>
          </w:p>
        </w:tc>
      </w:tr>
      <w:tr w14:paraId="150BE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7DC6C4A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BA6E0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angiti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E7A91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630936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76(6.62,24.57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11F1EE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74(96.92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15C586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68(6.59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0D1899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7(1.63)</w:t>
            </w:r>
          </w:p>
        </w:tc>
      </w:tr>
      <w:tr w14:paraId="25E4E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38D6AD3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311B95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ecystiti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1D81A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78081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26(4.13,16.55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45314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26(50.86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630ED1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23(4.11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07E01E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4(1.23)</w:t>
            </w:r>
          </w:p>
        </w:tc>
      </w:tr>
      <w:tr w14:paraId="66B02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3E30341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1CEA57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une-mediated hepatiti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FAFC8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60238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80(5.73,33.25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628C4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80(59.02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3A7ABB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91(8.16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BD951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5(2.75)</w:t>
            </w:r>
          </w:p>
        </w:tc>
      </w:tr>
      <w:tr w14:paraId="3E7F3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371D4B1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5A5C6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duct stone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59CFE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395F56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76(3.14,30.32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1DA677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75(23.48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F81B3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72(3.13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0CDEA1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8(0.16)</w:t>
            </w:r>
          </w:p>
        </w:tc>
      </w:tr>
      <w:tr w14:paraId="4DA5F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restart"/>
            <w:shd w:val="clear" w:color="auto" w:fill="auto"/>
            <w:noWrap/>
            <w:vAlign w:val="top"/>
          </w:tcPr>
          <w:p w14:paraId="04E1901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6671B4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stitial lung disease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2175C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58505A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36(5.41,10.01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43C8FC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33(223.48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74C76A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31(5.37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91E9B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7(2.22)</w:t>
            </w:r>
          </w:p>
        </w:tc>
      </w:tr>
      <w:tr w14:paraId="1FC5D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42CE5BB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36DEF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niti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22DD35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5AE6A1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45(4.24,9.80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4C5BB2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43(100.66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0F9A95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42(4.22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F3F20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8(1.77)</w:t>
            </w:r>
          </w:p>
        </w:tc>
      </w:tr>
      <w:tr w14:paraId="5B45C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30B3775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EC731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lmonary toxicity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5852A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7584A3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61(11.70,29.60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74E81F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56(296.94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3864D7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43(11.59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8E469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0(2.60)</w:t>
            </w:r>
          </w:p>
        </w:tc>
      </w:tr>
      <w:tr w14:paraId="66305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72ADDCC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30D3B9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iration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3D302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074E1C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78(3.23,14.25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1490AF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78(34.38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77DB34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76(3.22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C2728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6(0.95)</w:t>
            </w:r>
          </w:p>
        </w:tc>
      </w:tr>
      <w:tr w14:paraId="24A9D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1F5B4F4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677F2E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une-mediated lung disease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AC5B9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72F1CA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76(7.37,42.81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B4FFA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74(78.46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02D33D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63(7.31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29B1C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4(1.04)</w:t>
            </w:r>
          </w:p>
        </w:tc>
      </w:tr>
      <w:tr w14:paraId="2BF38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restart"/>
            <w:shd w:val="clear" w:color="auto" w:fill="auto"/>
            <w:noWrap/>
            <w:vAlign w:val="top"/>
          </w:tcPr>
          <w:p w14:paraId="0248050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571E14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sis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62D26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2A6754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5(2.20,4.23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07939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4(49.19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39ABC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3(2.19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5D7DC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0(1.05)</w:t>
            </w:r>
          </w:p>
        </w:tc>
      </w:tr>
      <w:tr w14:paraId="5ACD1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091A7A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13F301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elonephriti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25427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30F69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53(10.88,28.27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4B85A3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50(262.6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184F8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38(10.78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4354A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2(2.50)</w:t>
            </w:r>
          </w:p>
        </w:tc>
      </w:tr>
      <w:tr w14:paraId="6F003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245FDF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0A33F8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ic shock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BD32A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0B3DCF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4(2.20,5.70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093AA6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3(30.83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CDABC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3(2.19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78ABFC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2(0.95)</w:t>
            </w:r>
          </w:p>
        </w:tc>
      </w:tr>
      <w:tr w14:paraId="4E39E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5498AA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0E1C58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nia aspiration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9F48E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C917F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95(2.87,8.53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03C094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94(40.82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16786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94(2.86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698C2F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0(1.17)</w:t>
            </w:r>
          </w:p>
        </w:tc>
      </w:tr>
      <w:tr w14:paraId="2352F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7E2F33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08BEE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esophageal candidiasi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87C3D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09A8C7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51(3.94,28.07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04B43C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51(34.26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11DBB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47(3.92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35AB1B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9(0.56)</w:t>
            </w:r>
          </w:p>
        </w:tc>
      </w:tr>
      <w:tr w14:paraId="19C43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686C7D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0EF271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al sepsi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A0803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2512D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87(3.70,26.36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6D89AA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87(31.75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74B75A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83(3.68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322945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0(0.53)</w:t>
            </w:r>
          </w:p>
        </w:tc>
      </w:tr>
      <w:tr w14:paraId="01799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4EE3BB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6447AB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scle absces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9BFB0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D86FC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.33(14.78,145.18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F5E55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.31(130.6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ABA2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.49(14.52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123EC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51(0.45)</w:t>
            </w:r>
          </w:p>
        </w:tc>
      </w:tr>
      <w:tr w14:paraId="6B33F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48C041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00A4AC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oas absces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385F9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6A80CC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.49(14.52,142.53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46A90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.47(128.17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9F5CF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.68(14.26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0FB2C4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48(0.45)</w:t>
            </w:r>
          </w:p>
        </w:tc>
      </w:tr>
      <w:tr w14:paraId="728B8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3D73BCD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624CC2C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herichia urinary tract infection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7C575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2BE40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77(2.18,21.02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08565B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76(14.7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7A21F0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75(2.17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0698E1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5(0.02)</w:t>
            </w:r>
          </w:p>
        </w:tc>
      </w:tr>
      <w:tr w14:paraId="3E0FD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restart"/>
            <w:shd w:val="clear" w:color="auto" w:fill="auto"/>
            <w:noWrap/>
            <w:vAlign w:val="top"/>
          </w:tcPr>
          <w:p w14:paraId="02BE7FA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7FA607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omatiti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636AD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0C055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8(2.28,5.01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4F451D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7(41.68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63159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7(2.27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6D993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5(1.06)</w:t>
            </w:r>
          </w:p>
        </w:tc>
      </w:tr>
      <w:tr w14:paraId="2C390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28EC25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540F1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eu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F1D25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59AB2B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34(10.90,27.58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687DF9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30(274.6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6B3ED4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19(10.812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74C9CB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0(2.55)</w:t>
            </w:r>
          </w:p>
        </w:tc>
      </w:tr>
      <w:tr w14:paraId="0AA4D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6246F9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73D702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stinal obstruction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D613A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3852EF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7(2.37,6.31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1FEA5B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6(33.86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7844DA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5(2.36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B7D22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5(1.02)</w:t>
            </w:r>
          </w:p>
        </w:tc>
      </w:tr>
      <w:tr w14:paraId="7EF5F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22C44D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611A62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mune-mediated enterocolitis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B4FDC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787C99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26(9.53,31.24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1A3F33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23(167.09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6017B0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12(9.46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809BC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10(2.03)</w:t>
            </w:r>
          </w:p>
        </w:tc>
      </w:tr>
      <w:tr w14:paraId="3F51F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427854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D3F34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creatitis acute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47C78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F373D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6(2.21,8.1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1EFAD2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6(22.38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7FF70D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5(2.21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3666FE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09(0.77)</w:t>
            </w:r>
          </w:p>
        </w:tc>
      </w:tr>
      <w:tr w14:paraId="04DBC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5B8DEE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55EAF7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erocolitis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24392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7DA5BC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53(4.54,20.03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66433C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53(53.22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8C4FE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49(4.52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E9181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5(1.18)</w:t>
            </w:r>
          </w:p>
        </w:tc>
      </w:tr>
      <w:tr w14:paraId="60A5A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437462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161220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odenal ulcer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5DF5A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749B01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33(4.63,23.05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6754A1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33(50.34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0C7C83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29(4.61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BF5D7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6(1.05)</w:t>
            </w:r>
          </w:p>
        </w:tc>
      </w:tr>
      <w:tr w14:paraId="61E12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5956E2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C53FF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chanical ileu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0E91F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5CB9F0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.95(24.69,145.58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C4A05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.91(282.9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62D49D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.54(24.11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6E1DB4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87(1.27)</w:t>
            </w:r>
          </w:p>
        </w:tc>
      </w:tr>
      <w:tr w14:paraId="6A93E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4B8316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16D54F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ointestinal perforation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259E7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2A63B1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92(4.95,28.71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666997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91(49.76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0DD98B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86(4.93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C9165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57(0.90)</w:t>
            </w:r>
          </w:p>
        </w:tc>
      </w:tr>
      <w:tr w14:paraId="52BD9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51D20C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D7800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ll intestinal perforation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0E5377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3C2EA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.04(8.23,58.98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2B1E8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.02(79.58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D054A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84(8.16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1985B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5(0.78)</w:t>
            </w:r>
          </w:p>
        </w:tc>
      </w:tr>
      <w:tr w14:paraId="10662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469036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3B2DC1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eus paralytic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1DFB92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4F022A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03(4.13,29.46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620E85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02(36.30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7B53D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98(4.11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75AC13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6(0.58)</w:t>
            </w:r>
          </w:p>
        </w:tc>
      </w:tr>
      <w:tr w14:paraId="0AB08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0C0A3E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4762DC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ic ulcer haemorrhage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63ED00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610144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50(2.09,20.20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04105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50(13.93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691B8C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49(2.09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681457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0(0.01)</w:t>
            </w:r>
          </w:p>
        </w:tc>
      </w:tr>
      <w:tr w14:paraId="139EC3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restart"/>
            <w:shd w:val="clear" w:color="auto" w:fill="auto"/>
            <w:noWrap/>
            <w:vAlign w:val="top"/>
          </w:tcPr>
          <w:p w14:paraId="723EDD6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ye disorders</w:t>
            </w: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FF17F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y eye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0CF86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0B9F1F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00(2.70,5.93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A83F9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9(55.99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5F481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9(2.69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4E689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9(1.27)</w:t>
            </w:r>
          </w:p>
        </w:tc>
      </w:tr>
      <w:tr w14:paraId="33BC6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5EF1AAE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076B67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ular toxicity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F83A7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33D836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.68(7.28,70.6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38A415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.67(61.58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54B56E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.48(7.21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697167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9(0.37)</w:t>
            </w:r>
          </w:p>
        </w:tc>
      </w:tr>
      <w:tr w14:paraId="26C8F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top"/>
          </w:tcPr>
          <w:p w14:paraId="39DEA3B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3C450B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ratitis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D68EB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093AC1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05(2.91,28.14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0138A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05(21.41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2A139A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02(2.90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7789B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7(0.14)</w:t>
            </w:r>
          </w:p>
        </w:tc>
      </w:tr>
      <w:tr w14:paraId="09935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shd w:val="clear" w:color="auto" w:fill="auto"/>
            <w:noWrap/>
            <w:vAlign w:val="top"/>
          </w:tcPr>
          <w:p w14:paraId="53F008F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ndocrine disorders</w:t>
            </w: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1F3548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enal insufficiency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3530DD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625D0C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76(3.10,10.72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7463E1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76(39.22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189DCB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75(3.09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99349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2(1.13)</w:t>
            </w:r>
          </w:p>
        </w:tc>
      </w:tr>
      <w:tr w14:paraId="50E031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793" w:type="pct"/>
            <w:vMerge w:val="restart"/>
            <w:shd w:val="clear" w:color="auto" w:fill="auto"/>
            <w:noWrap/>
            <w:vAlign w:val="top"/>
          </w:tcPr>
          <w:p w14:paraId="2C38D17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637A91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ombophlebitis migran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4B593E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0B990C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.38(12.90,126.38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559517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.37(113.36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036E25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.75(12.70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0F785A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31(0.44)</w:t>
            </w:r>
          </w:p>
        </w:tc>
      </w:tr>
      <w:tr w14:paraId="7BB8E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vMerge w:val="continue"/>
            <w:shd w:val="clear" w:color="auto" w:fill="auto"/>
            <w:noWrap/>
            <w:vAlign w:val="bottom"/>
          </w:tcPr>
          <w:p w14:paraId="6535B0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27BA61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nous thrombosis limb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5EB594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17E828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01(4.50,43.59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1C5D51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01(36.03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7C2227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93(4.48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394BA2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80(0.27)</w:t>
            </w:r>
          </w:p>
        </w:tc>
      </w:tr>
      <w:tr w14:paraId="64BEF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3" w:type="pct"/>
            <w:shd w:val="clear" w:color="auto" w:fill="auto"/>
            <w:noWrap/>
            <w:vAlign w:val="bottom"/>
          </w:tcPr>
          <w:p w14:paraId="04183B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Renal and urinary disorders</w:t>
            </w:r>
          </w:p>
        </w:tc>
        <w:tc>
          <w:tcPr>
            <w:tcW w:w="4380" w:type="dxa"/>
            <w:shd w:val="clear" w:color="auto" w:fill="auto"/>
            <w:noWrap/>
            <w:vAlign w:val="bottom"/>
          </w:tcPr>
          <w:p w14:paraId="3A1F14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phritis*</w:t>
            </w:r>
          </w:p>
        </w:tc>
        <w:tc>
          <w:tcPr>
            <w:tcW w:w="253" w:type="pct"/>
            <w:shd w:val="clear" w:color="auto" w:fill="auto"/>
            <w:noWrap/>
            <w:vAlign w:val="bottom"/>
          </w:tcPr>
          <w:p w14:paraId="7ED2BE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751" w:type="pct"/>
            <w:shd w:val="clear" w:color="auto" w:fill="auto"/>
            <w:noWrap/>
            <w:vAlign w:val="bottom"/>
          </w:tcPr>
          <w:p w14:paraId="3FDF2E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91(2.55,24.57)</w:t>
            </w:r>
          </w:p>
        </w:tc>
        <w:tc>
          <w:tcPr>
            <w:tcW w:w="557" w:type="pct"/>
            <w:shd w:val="clear" w:color="auto" w:fill="auto"/>
            <w:noWrap/>
            <w:vAlign w:val="bottom"/>
          </w:tcPr>
          <w:p w14:paraId="26EE28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90(18.04)</w:t>
            </w:r>
          </w:p>
        </w:tc>
        <w:tc>
          <w:tcPr>
            <w:tcW w:w="663" w:type="pct"/>
            <w:shd w:val="clear" w:color="auto" w:fill="auto"/>
            <w:noWrap/>
            <w:vAlign w:val="bottom"/>
          </w:tcPr>
          <w:p w14:paraId="489FB5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88(2.54)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63F96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8(0.09)</w:t>
            </w:r>
          </w:p>
        </w:tc>
      </w:tr>
    </w:tbl>
    <w:p w14:paraId="5140A9E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OTd86a71d2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</w:p>
    <w:p w14:paraId="245A6E1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MyriadPro-SemiC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SOCs = system organ classes, PT = preferred terms, PRR = proportional reporting ratio, χ2 = chi-square. a Adverse events which were not mentioned in the instruction of</w:t>
      </w:r>
      <w:r>
        <w:rPr>
          <w:rFonts w:hint="eastAsia" w:ascii="Times New Roman" w:hAnsi="Times New Roman" w:eastAsia="MyriadPro-SemiC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OT3b30f6db . B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enfortumab vedotin</w:t>
      </w:r>
      <w:r>
        <w:rPr>
          <w:rFonts w:hint="default" w:ascii="Times New Roman" w:hAnsi="Times New Roman" w:eastAsia="MyriadPro-SemiC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. </w:t>
      </w:r>
    </w:p>
    <w:p w14:paraId="4518505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SemiC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MyriadPro-SemiC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*PT </w:t>
      </w:r>
      <w:r>
        <w:rPr>
          <w:rFonts w:hint="default" w:ascii="Times New Roman" w:hAnsi="Times New Roman" w:eastAsia="MyriadPro-SemiC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not list in the label</w:t>
      </w:r>
      <w:r>
        <w:rPr>
          <w:rFonts w:hint="eastAsia" w:ascii="Times New Roman" w:hAnsi="Times New Roman" w:eastAsia="MyriadPro-SemiC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of EV</w:t>
      </w:r>
    </w:p>
    <w:p w14:paraId="22AAB785">
      <w:pP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bookmarkStart w:id="0" w:name="_GoBack"/>
      <w:bookmarkEnd w:id="0"/>
    </w:p>
    <w:p w14:paraId="3275C319">
      <w:pP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1276A460">
      <w:pPr>
        <w:rPr>
          <w:rFonts w:hint="default" w:ascii="Times New Roman" w:hAnsi="Times New Roman" w:eastAsia="sans-serif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2B1263A2"/>
    <w:p w14:paraId="582828D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FZSSK--GBK1-0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86a71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 Semibold">
    <w:panose1 w:val="020B0702040204020203"/>
    <w:charset w:val="00"/>
    <w:family w:val="swiss"/>
    <w:pitch w:val="default"/>
    <w:sig w:usb0="E4002EFF" w:usb1="C000E47F" w:usb2="00000009" w:usb3="00000000" w:csb0="200001FF" w:csb1="00000000"/>
  </w:font>
  <w:font w:name="MyriadPro-SemiC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3b30f6db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67044FF"/>
    <w:rsid w:val="006A36D6"/>
    <w:rsid w:val="057517D5"/>
    <w:rsid w:val="067044FF"/>
    <w:rsid w:val="0E700B2D"/>
    <w:rsid w:val="100F55B2"/>
    <w:rsid w:val="11EF6D68"/>
    <w:rsid w:val="1319260B"/>
    <w:rsid w:val="1385367E"/>
    <w:rsid w:val="17371DE5"/>
    <w:rsid w:val="17781D54"/>
    <w:rsid w:val="194C5DAD"/>
    <w:rsid w:val="1A6C610C"/>
    <w:rsid w:val="1E5965F0"/>
    <w:rsid w:val="1E7F5480"/>
    <w:rsid w:val="20436529"/>
    <w:rsid w:val="21807A76"/>
    <w:rsid w:val="232535E2"/>
    <w:rsid w:val="24253506"/>
    <w:rsid w:val="295F6AE4"/>
    <w:rsid w:val="2B0E4EC0"/>
    <w:rsid w:val="2D237421"/>
    <w:rsid w:val="2FD564F6"/>
    <w:rsid w:val="30B55C11"/>
    <w:rsid w:val="318D4498"/>
    <w:rsid w:val="397E49D8"/>
    <w:rsid w:val="3A213C86"/>
    <w:rsid w:val="3CE76A5E"/>
    <w:rsid w:val="3F9335C1"/>
    <w:rsid w:val="3FED79AA"/>
    <w:rsid w:val="407B40C8"/>
    <w:rsid w:val="4282551A"/>
    <w:rsid w:val="42A96B7B"/>
    <w:rsid w:val="42F233D6"/>
    <w:rsid w:val="45682DFA"/>
    <w:rsid w:val="4729620C"/>
    <w:rsid w:val="47D33EDA"/>
    <w:rsid w:val="4865210C"/>
    <w:rsid w:val="4B535BB2"/>
    <w:rsid w:val="4BD476BA"/>
    <w:rsid w:val="4C034934"/>
    <w:rsid w:val="4F8415EF"/>
    <w:rsid w:val="5144163D"/>
    <w:rsid w:val="51A47F26"/>
    <w:rsid w:val="588B4454"/>
    <w:rsid w:val="58DE5068"/>
    <w:rsid w:val="58F72B76"/>
    <w:rsid w:val="5E7A79CF"/>
    <w:rsid w:val="5F602CC7"/>
    <w:rsid w:val="60C660DD"/>
    <w:rsid w:val="618054F8"/>
    <w:rsid w:val="65305935"/>
    <w:rsid w:val="654410D0"/>
    <w:rsid w:val="66C76636"/>
    <w:rsid w:val="6708720E"/>
    <w:rsid w:val="6AE60BFC"/>
    <w:rsid w:val="6B037382"/>
    <w:rsid w:val="6E113780"/>
    <w:rsid w:val="723B7A2C"/>
    <w:rsid w:val="73A61D7C"/>
    <w:rsid w:val="7444789E"/>
    <w:rsid w:val="7476258E"/>
    <w:rsid w:val="748450F8"/>
    <w:rsid w:val="74E874F4"/>
    <w:rsid w:val="770739D0"/>
    <w:rsid w:val="77F07A3A"/>
    <w:rsid w:val="7AE239DD"/>
    <w:rsid w:val="7B856B20"/>
    <w:rsid w:val="7CD92595"/>
    <w:rsid w:val="7D2C5246"/>
    <w:rsid w:val="7FE6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No Spacing1"/>
    <w:autoRedefine/>
    <w:qFormat/>
    <w:uiPriority w:val="1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-SA"/>
    </w:rPr>
  </w:style>
  <w:style w:type="character" w:customStyle="1" w:styleId="6">
    <w:name w:val="fontstyle01"/>
    <w:basedOn w:val="4"/>
    <w:autoRedefine/>
    <w:qFormat/>
    <w:uiPriority w:val="0"/>
    <w:rPr>
      <w:rFonts w:hint="default" w:ascii="FZSSK--GBK1-0" w:hAnsi="FZSSK--GBK1-0"/>
      <w:color w:val="242021"/>
      <w:sz w:val="42"/>
      <w:szCs w:val="42"/>
    </w:rPr>
  </w:style>
  <w:style w:type="character" w:customStyle="1" w:styleId="7">
    <w:name w:val="font01"/>
    <w:basedOn w:val="4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31"/>
    <w:basedOn w:val="4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21"/>
    <w:basedOn w:val="4"/>
    <w:autoRedefine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10">
    <w:name w:val="font41"/>
    <w:basedOn w:val="4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11"/>
    <w:basedOn w:val="4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59</Words>
  <Characters>12352</Characters>
  <Lines>0</Lines>
  <Paragraphs>0</Paragraphs>
  <TotalTime>0</TotalTime>
  <ScaleCrop>false</ScaleCrop>
  <LinksUpToDate>false</LinksUpToDate>
  <CharactersWithSpaces>12840</CharactersWithSpaces>
  <Application>WPS Office_12.1.0.171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06:14:00Z</dcterms:created>
  <dc:creator>jcm</dc:creator>
  <cp:lastModifiedBy>jcm</cp:lastModifiedBy>
  <cp:lastPrinted>2023-06-19T07:25:00Z</cp:lastPrinted>
  <dcterms:modified xsi:type="dcterms:W3CDTF">2024-08-12T04:0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2</vt:lpwstr>
  </property>
  <property fmtid="{D5CDD505-2E9C-101B-9397-08002B2CF9AE}" pid="3" name="ICV">
    <vt:lpwstr>59CAEB8950BA402197BE97A0BA180D18_11</vt:lpwstr>
  </property>
</Properties>
</file>